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8" w:type="dxa"/>
        <w:tblInd w:w="93" w:type="dxa"/>
        <w:tblLook w:val="04A0" w:firstRow="1" w:lastRow="0" w:firstColumn="1" w:lastColumn="0" w:noHBand="0" w:noVBand="1"/>
      </w:tblPr>
      <w:tblGrid>
        <w:gridCol w:w="506"/>
        <w:gridCol w:w="1309"/>
        <w:gridCol w:w="1620"/>
        <w:gridCol w:w="2070"/>
        <w:gridCol w:w="1328"/>
        <w:gridCol w:w="1395"/>
        <w:gridCol w:w="1350"/>
      </w:tblGrid>
      <w:tr w:rsidR="003A2A77" w:rsidRPr="003C1CF9" w:rsidTr="00AE2B62">
        <w:trPr>
          <w:trHeight w:val="649"/>
        </w:trPr>
        <w:tc>
          <w:tcPr>
            <w:tcW w:w="1815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ample category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iR-34b levels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thylated MIR34b/c</w:t>
            </w: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proofErr w:type="spellStart"/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n)</w:t>
            </w:r>
          </w:p>
        </w:tc>
        <w:tc>
          <w:tcPr>
            <w:tcW w:w="13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NV#1 los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n)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NV#2 los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n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NV#3 los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n)</w:t>
            </w:r>
          </w:p>
        </w:tc>
      </w:tr>
      <w:tr w:rsidR="003A2A77" w:rsidRPr="003C1CF9" w:rsidTr="00AE2B62">
        <w:trPr>
          <w:trHeight w:val="373"/>
        </w:trPr>
        <w:tc>
          <w:tcPr>
            <w:tcW w:w="506" w:type="dxa"/>
            <w:vMerge w:val="restar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3A2A77" w:rsidRPr="003C1CF9" w:rsidRDefault="003A2A77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issues</w:t>
            </w:r>
          </w:p>
        </w:tc>
        <w:tc>
          <w:tcPr>
            <w:tcW w:w="1309" w:type="dxa"/>
            <w:vMerge w:val="restart"/>
            <w:tcBorders>
              <w:top w:val="single" w:sz="1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Ca</w:t>
            </w:r>
            <w:proofErr w:type="spellEnd"/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: n=7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A2A77" w:rsidRPr="003C1CF9" w:rsidTr="00AE2B62">
        <w:trPr>
          <w:trHeight w:val="349"/>
        </w:trPr>
        <w:tc>
          <w:tcPr>
            <w:tcW w:w="506" w:type="dxa"/>
            <w:vMerge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3A2A77" w:rsidRPr="003C1CF9" w:rsidRDefault="003A2A77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: n=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A2A77" w:rsidRPr="003C1CF9" w:rsidTr="00AE2B62">
        <w:trPr>
          <w:trHeight w:val="271"/>
        </w:trPr>
        <w:tc>
          <w:tcPr>
            <w:tcW w:w="506" w:type="dxa"/>
            <w:vMerge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3A2A77" w:rsidRPr="003C1CF9" w:rsidRDefault="003A2A77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P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: n=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A2A77" w:rsidRPr="003C1CF9" w:rsidTr="00AE2B62">
        <w:trPr>
          <w:trHeight w:val="233"/>
        </w:trPr>
        <w:tc>
          <w:tcPr>
            <w:tcW w:w="506" w:type="dxa"/>
            <w:vMerge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textDirection w:val="btLr"/>
            <w:vAlign w:val="center"/>
          </w:tcPr>
          <w:p w:rsidR="003A2A77" w:rsidRPr="003C1CF9" w:rsidRDefault="003A2A77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: n=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3A2A77" w:rsidRPr="003C1CF9" w:rsidTr="00AE2B62">
        <w:trPr>
          <w:trHeight w:val="506"/>
        </w:trPr>
        <w:tc>
          <w:tcPr>
            <w:tcW w:w="506" w:type="dxa"/>
            <w:vMerge w:val="restar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:rsidR="003A2A77" w:rsidRPr="003C1CF9" w:rsidRDefault="003A2A77" w:rsidP="00AE2B6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ell lines</w:t>
            </w:r>
          </w:p>
        </w:tc>
        <w:tc>
          <w:tcPr>
            <w:tcW w:w="130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WPE-1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A2A77" w:rsidRPr="003C1CF9" w:rsidTr="00AE2B62">
        <w:trPr>
          <w:trHeight w:val="506"/>
        </w:trPr>
        <w:tc>
          <w:tcPr>
            <w:tcW w:w="50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PH-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591185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bookmarkStart w:id="0" w:name="_GoBack"/>
            <w:bookmarkEnd w:id="0"/>
            <w:r w:rsidR="003A2A77"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w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A2A77" w:rsidRPr="003C1CF9" w:rsidTr="00AE2B62">
        <w:trPr>
          <w:trHeight w:val="506"/>
        </w:trPr>
        <w:tc>
          <w:tcPr>
            <w:tcW w:w="50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6A4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r w:rsidR="006A4A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CaP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jc w:val="center"/>
              <w:rPr>
                <w:rFonts w:ascii="Times New Roman" w:hAnsi="Times New Roman" w:cs="Times New Roman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3A2A77" w:rsidRPr="003C1CF9" w:rsidTr="00AE2B62">
        <w:trPr>
          <w:trHeight w:val="506"/>
        </w:trPr>
        <w:tc>
          <w:tcPr>
            <w:tcW w:w="506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14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jc w:val="center"/>
              <w:rPr>
                <w:rFonts w:ascii="Times New Roman" w:hAnsi="Times New Roman" w:cs="Times New Roman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</w:tcPr>
          <w:p w:rsidR="003A2A77" w:rsidRPr="003C1CF9" w:rsidRDefault="003A2A77" w:rsidP="00AE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1C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</w:tbl>
    <w:p w:rsidR="00D06CE3" w:rsidRDefault="00D06CE3"/>
    <w:sectPr w:rsidR="00D06C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A77"/>
    <w:rsid w:val="00025F33"/>
    <w:rsid w:val="000D382A"/>
    <w:rsid w:val="000F397F"/>
    <w:rsid w:val="00173E5B"/>
    <w:rsid w:val="001923CC"/>
    <w:rsid w:val="00251F04"/>
    <w:rsid w:val="00265D71"/>
    <w:rsid w:val="002E1B93"/>
    <w:rsid w:val="002F3C58"/>
    <w:rsid w:val="0034628E"/>
    <w:rsid w:val="00353AFA"/>
    <w:rsid w:val="00374884"/>
    <w:rsid w:val="003A2A77"/>
    <w:rsid w:val="003C50A6"/>
    <w:rsid w:val="00402471"/>
    <w:rsid w:val="004501BD"/>
    <w:rsid w:val="00484A6D"/>
    <w:rsid w:val="004F20B7"/>
    <w:rsid w:val="00542985"/>
    <w:rsid w:val="00571A2A"/>
    <w:rsid w:val="00582670"/>
    <w:rsid w:val="00591185"/>
    <w:rsid w:val="00604C45"/>
    <w:rsid w:val="0066253A"/>
    <w:rsid w:val="006A244D"/>
    <w:rsid w:val="006A4A6D"/>
    <w:rsid w:val="0071270C"/>
    <w:rsid w:val="0073213E"/>
    <w:rsid w:val="00784779"/>
    <w:rsid w:val="007A797E"/>
    <w:rsid w:val="007B19AE"/>
    <w:rsid w:val="007D663F"/>
    <w:rsid w:val="007F01C9"/>
    <w:rsid w:val="00802F83"/>
    <w:rsid w:val="008121FC"/>
    <w:rsid w:val="008421E0"/>
    <w:rsid w:val="00865B9B"/>
    <w:rsid w:val="00947FD7"/>
    <w:rsid w:val="00966FE4"/>
    <w:rsid w:val="009F7953"/>
    <w:rsid w:val="00A0600D"/>
    <w:rsid w:val="00A30E9F"/>
    <w:rsid w:val="00AF2E1C"/>
    <w:rsid w:val="00B021FC"/>
    <w:rsid w:val="00B53AAF"/>
    <w:rsid w:val="00B84DE8"/>
    <w:rsid w:val="00BD2B5A"/>
    <w:rsid w:val="00C50067"/>
    <w:rsid w:val="00C50D84"/>
    <w:rsid w:val="00C70A32"/>
    <w:rsid w:val="00CA02C0"/>
    <w:rsid w:val="00CA39DA"/>
    <w:rsid w:val="00CE62A1"/>
    <w:rsid w:val="00D06CE3"/>
    <w:rsid w:val="00D24662"/>
    <w:rsid w:val="00D82150"/>
    <w:rsid w:val="00D8440D"/>
    <w:rsid w:val="00DD252E"/>
    <w:rsid w:val="00E030A0"/>
    <w:rsid w:val="00E44512"/>
    <w:rsid w:val="00E619F3"/>
    <w:rsid w:val="00E65E8D"/>
    <w:rsid w:val="00EE5109"/>
    <w:rsid w:val="00F0205F"/>
    <w:rsid w:val="00F24AD7"/>
    <w:rsid w:val="00F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2A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2A7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</cp:lastModifiedBy>
  <cp:revision>3</cp:revision>
  <dcterms:created xsi:type="dcterms:W3CDTF">2015-04-22T09:39:00Z</dcterms:created>
  <dcterms:modified xsi:type="dcterms:W3CDTF">2015-04-30T14:28:00Z</dcterms:modified>
</cp:coreProperties>
</file>